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BB5F7" w14:textId="571C6784" w:rsidR="00AD37EE" w:rsidRPr="0045524F" w:rsidRDefault="009C173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upplementary data</w:t>
      </w:r>
    </w:p>
    <w:p w14:paraId="6F0A1F60" w14:textId="77777777" w:rsidR="00724112" w:rsidRDefault="00724112"/>
    <w:tbl>
      <w:tblPr>
        <w:tblStyle w:val="2"/>
        <w:tblW w:w="6531" w:type="dxa"/>
        <w:jc w:val="center"/>
        <w:tblLook w:val="04A0" w:firstRow="1" w:lastRow="0" w:firstColumn="1" w:lastColumn="0" w:noHBand="0" w:noVBand="1"/>
      </w:tblPr>
      <w:tblGrid>
        <w:gridCol w:w="1737"/>
        <w:gridCol w:w="1598"/>
        <w:gridCol w:w="1598"/>
        <w:gridCol w:w="1598"/>
      </w:tblGrid>
      <w:tr w:rsidR="00166305" w:rsidRPr="0045524F" w14:paraId="27B679CE" w14:textId="3AEEB430" w:rsidTr="00A30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861FB6" w14:textId="63D2C6F2" w:rsidR="00166305" w:rsidRPr="0045524F" w:rsidRDefault="00166305" w:rsidP="0045524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5524F">
              <w:rPr>
                <w:rFonts w:ascii="Times New Roman" w:hAnsi="Times New Roman" w:cs="Times New Roman"/>
                <w:sz w:val="24"/>
                <w:szCs w:val="28"/>
              </w:rPr>
              <w:t>Dose (</w:t>
            </w:r>
            <w:proofErr w:type="spellStart"/>
            <w:r w:rsidRPr="0045524F">
              <w:rPr>
                <w:rFonts w:ascii="Times New Roman" w:hAnsi="Times New Roman" w:cs="Times New Roman"/>
                <w:sz w:val="24"/>
                <w:szCs w:val="28"/>
              </w:rPr>
              <w:t>kGy</w:t>
            </w:r>
            <w:proofErr w:type="spellEnd"/>
            <w:r w:rsidRPr="0045524F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5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24DE9E" w14:textId="6F90F88F" w:rsidR="00166305" w:rsidRPr="00B424C9" w:rsidRDefault="00B424C9" w:rsidP="00455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424C9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</w:t>
            </w:r>
          </w:p>
        </w:tc>
        <w:tc>
          <w:tcPr>
            <w:tcW w:w="15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F5981B" w14:textId="279C80D5" w:rsidR="00166305" w:rsidRPr="00B424C9" w:rsidRDefault="00B424C9" w:rsidP="00455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424C9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r</w:t>
            </w:r>
          </w:p>
        </w:tc>
        <w:tc>
          <w:tcPr>
            <w:tcW w:w="15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83686B" w14:textId="3A074106" w:rsidR="00166305" w:rsidRPr="00B424C9" w:rsidRDefault="00B424C9" w:rsidP="00455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424C9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</w:p>
        </w:tc>
      </w:tr>
      <w:tr w:rsidR="00166305" w:rsidRPr="0045524F" w14:paraId="2AFC8F2B" w14:textId="2849007D" w:rsidTr="00A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E6B8CDC" w14:textId="554631BB" w:rsidR="00166305" w:rsidRPr="0045524F" w:rsidRDefault="00166305" w:rsidP="0045524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45524F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0.0</w:t>
            </w:r>
          </w:p>
        </w:tc>
        <w:tc>
          <w:tcPr>
            <w:tcW w:w="159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75745D4" w14:textId="7CEE3CC0" w:rsidR="00166305" w:rsidRPr="0045524F" w:rsidRDefault="00B424C9" w:rsidP="0045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</w:t>
            </w:r>
          </w:p>
        </w:tc>
        <w:tc>
          <w:tcPr>
            <w:tcW w:w="159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0B3CA63" w14:textId="4FB525DB" w:rsidR="00166305" w:rsidRPr="0045524F" w:rsidRDefault="003D444D" w:rsidP="0045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97</w:t>
            </w:r>
          </w:p>
        </w:tc>
        <w:tc>
          <w:tcPr>
            <w:tcW w:w="159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3A4964D" w14:textId="24C1332A" w:rsidR="00166305" w:rsidRPr="0045524F" w:rsidRDefault="003D444D" w:rsidP="0045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</w:tr>
      <w:tr w:rsidR="00166305" w:rsidRPr="0045524F" w14:paraId="66DB5E49" w14:textId="7EEA88AF" w:rsidTr="00A30F74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0D3852" w14:textId="240FC1BF" w:rsidR="00166305" w:rsidRPr="0045524F" w:rsidRDefault="00166305" w:rsidP="0045524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45524F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0.2</w:t>
            </w:r>
          </w:p>
        </w:tc>
        <w:tc>
          <w:tcPr>
            <w:tcW w:w="15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577056" w14:textId="6FB71BBE" w:rsidR="00166305" w:rsidRPr="0045524F" w:rsidRDefault="00B424C9" w:rsidP="0045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0</w:t>
            </w:r>
          </w:p>
        </w:tc>
        <w:tc>
          <w:tcPr>
            <w:tcW w:w="15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5C59B1" w14:textId="04547D32" w:rsidR="00166305" w:rsidRPr="0045524F" w:rsidRDefault="003D444D" w:rsidP="0045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97</w:t>
            </w:r>
          </w:p>
        </w:tc>
        <w:tc>
          <w:tcPr>
            <w:tcW w:w="15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8AAF1E" w14:textId="28F18722" w:rsidR="00166305" w:rsidRPr="0045524F" w:rsidRDefault="003D444D" w:rsidP="0045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</w:tr>
      <w:tr w:rsidR="00166305" w:rsidRPr="0045524F" w14:paraId="44D7710C" w14:textId="29A10A79" w:rsidTr="00A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BCF1B6" w14:textId="7EA393A6" w:rsidR="00166305" w:rsidRPr="0045524F" w:rsidRDefault="00166305" w:rsidP="0045524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45524F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0.4</w:t>
            </w:r>
          </w:p>
        </w:tc>
        <w:tc>
          <w:tcPr>
            <w:tcW w:w="15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3102DF" w14:textId="693000E1" w:rsidR="00166305" w:rsidRPr="0045524F" w:rsidRDefault="00B424C9" w:rsidP="0045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</w:t>
            </w:r>
          </w:p>
        </w:tc>
        <w:tc>
          <w:tcPr>
            <w:tcW w:w="15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801863" w14:textId="794441A0" w:rsidR="00166305" w:rsidRPr="0045524F" w:rsidRDefault="003D444D" w:rsidP="0045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98</w:t>
            </w:r>
          </w:p>
        </w:tc>
        <w:tc>
          <w:tcPr>
            <w:tcW w:w="15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1B830C" w14:textId="2A5CBD36" w:rsidR="00166305" w:rsidRPr="0045524F" w:rsidRDefault="003D444D" w:rsidP="0045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</w:tr>
      <w:tr w:rsidR="00166305" w:rsidRPr="0045524F" w14:paraId="10B67192" w14:textId="19B6D833" w:rsidTr="00A30F74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18B274" w14:textId="351E2D25" w:rsidR="00166305" w:rsidRPr="0045524F" w:rsidRDefault="00166305" w:rsidP="0045524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45524F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0.6</w:t>
            </w:r>
          </w:p>
        </w:tc>
        <w:tc>
          <w:tcPr>
            <w:tcW w:w="15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AE1EF2" w14:textId="59890A92" w:rsidR="00166305" w:rsidRPr="0045524F" w:rsidRDefault="00B424C9" w:rsidP="0045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7</w:t>
            </w:r>
          </w:p>
        </w:tc>
        <w:tc>
          <w:tcPr>
            <w:tcW w:w="15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E65142" w14:textId="23A29F5C" w:rsidR="00166305" w:rsidRPr="0045524F" w:rsidRDefault="003D444D" w:rsidP="0045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95</w:t>
            </w:r>
          </w:p>
        </w:tc>
        <w:tc>
          <w:tcPr>
            <w:tcW w:w="15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90DF97" w14:textId="1DE2F4DE" w:rsidR="00166305" w:rsidRPr="0045524F" w:rsidRDefault="003D444D" w:rsidP="00455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</w:tr>
      <w:tr w:rsidR="00166305" w:rsidRPr="0045524F" w14:paraId="4926DC5C" w14:textId="14563DCC" w:rsidTr="00A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22FB6A5" w14:textId="1C182025" w:rsidR="00166305" w:rsidRPr="0045524F" w:rsidRDefault="00166305" w:rsidP="0045524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45524F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0.8</w:t>
            </w:r>
          </w:p>
        </w:tc>
        <w:tc>
          <w:tcPr>
            <w:tcW w:w="159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69206FA" w14:textId="7EBA22D9" w:rsidR="00166305" w:rsidRPr="0045524F" w:rsidRDefault="00B424C9" w:rsidP="0045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8</w:t>
            </w:r>
          </w:p>
        </w:tc>
        <w:tc>
          <w:tcPr>
            <w:tcW w:w="159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4344E5D" w14:textId="6FC444C6" w:rsidR="00166305" w:rsidRPr="0045524F" w:rsidRDefault="003D444D" w:rsidP="0045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97</w:t>
            </w:r>
          </w:p>
        </w:tc>
        <w:tc>
          <w:tcPr>
            <w:tcW w:w="159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B8D8344" w14:textId="3C42806E" w:rsidR="00166305" w:rsidRPr="0045524F" w:rsidRDefault="003D444D" w:rsidP="00455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</w:tr>
    </w:tbl>
    <w:p w14:paraId="4DE61AE0" w14:textId="77777777" w:rsidR="00724112" w:rsidRDefault="00724112" w:rsidP="0045524F">
      <w:pPr>
        <w:jc w:val="center"/>
      </w:pPr>
    </w:p>
    <w:sectPr w:rsidR="007241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72ECA" w14:textId="77777777" w:rsidR="009C1738" w:rsidRDefault="009C1738" w:rsidP="009C1738">
      <w:r>
        <w:separator/>
      </w:r>
    </w:p>
  </w:endnote>
  <w:endnote w:type="continuationSeparator" w:id="0">
    <w:p w14:paraId="332D0ED7" w14:textId="77777777" w:rsidR="009C1738" w:rsidRDefault="009C1738" w:rsidP="009C1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01000001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AC570" w14:textId="77777777" w:rsidR="009C1738" w:rsidRDefault="009C1738" w:rsidP="009C1738">
      <w:r>
        <w:separator/>
      </w:r>
    </w:p>
  </w:footnote>
  <w:footnote w:type="continuationSeparator" w:id="0">
    <w:p w14:paraId="49859748" w14:textId="77777777" w:rsidR="009C1738" w:rsidRDefault="009C1738" w:rsidP="009C1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66C"/>
    <w:rsid w:val="00166305"/>
    <w:rsid w:val="003D444D"/>
    <w:rsid w:val="003F566C"/>
    <w:rsid w:val="0045524F"/>
    <w:rsid w:val="00586F84"/>
    <w:rsid w:val="006C511B"/>
    <w:rsid w:val="006E0A9E"/>
    <w:rsid w:val="00724112"/>
    <w:rsid w:val="00797E1E"/>
    <w:rsid w:val="009A5026"/>
    <w:rsid w:val="009C1738"/>
    <w:rsid w:val="00A30F74"/>
    <w:rsid w:val="00AD37EE"/>
    <w:rsid w:val="00B424C9"/>
    <w:rsid w:val="00DD40F3"/>
    <w:rsid w:val="00E9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91EE58"/>
  <w15:chartTrackingRefBased/>
  <w15:docId w15:val="{AA6C4F69-8855-4D0A-A90A-DDA08A4DB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4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D40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C173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C1738"/>
  </w:style>
  <w:style w:type="paragraph" w:styleId="a6">
    <w:name w:val="footer"/>
    <w:basedOn w:val="a"/>
    <w:link w:val="a7"/>
    <w:uiPriority w:val="99"/>
    <w:unhideWhenUsed/>
    <w:rsid w:val="009C173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C1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CCC60F73B5EDD43A157799F606FB815" ma:contentTypeVersion="5" ma:contentTypeDescription="新しいドキュメントを作成します。" ma:contentTypeScope="" ma:versionID="fc7ce8e66e23b4949918ae1bcb1131df">
  <xsd:schema xmlns:xsd="http://www.w3.org/2001/XMLSchema" xmlns:xs="http://www.w3.org/2001/XMLSchema" xmlns:p="http://schemas.microsoft.com/office/2006/metadata/properties" xmlns:ns2="fdba8a0c-cf7b-4c54-9d80-a18bcd7e0ac3" targetNamespace="http://schemas.microsoft.com/office/2006/metadata/properties" ma:root="true" ma:fieldsID="517bb3e61e3162dc9d652a7945bdfbf2" ns2:_="">
    <xsd:import namespace="fdba8a0c-cf7b-4c54-9d80-a18bcd7e0a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ba8a0c-cf7b-4c54-9d80-a18bcd7e0a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7507423-65E4-4CD5-AEA9-F11264F3D2F9}">
  <ds:schemaRefs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purl.org/dc/elements/1.1/"/>
    <ds:schemaRef ds:uri="fdba8a0c-cf7b-4c54-9d80-a18bcd7e0ac3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FA5E115-276B-4CC0-B0DD-36A9FF3FF4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A2B710-3908-4AA9-BC2D-500E483A60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ba8a0c-cf7b-4c54-9d80-a18bcd7e0a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切 茂俊</dc:creator>
  <cp:keywords/>
  <dc:description/>
  <cp:lastModifiedBy>堀切　茂俊</cp:lastModifiedBy>
  <cp:revision>15</cp:revision>
  <dcterms:created xsi:type="dcterms:W3CDTF">2023-06-06T14:44:00Z</dcterms:created>
  <dcterms:modified xsi:type="dcterms:W3CDTF">2023-07-23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CC60F73B5EDD43A157799F606FB815</vt:lpwstr>
  </property>
</Properties>
</file>